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977D" w14:textId="77777777" w:rsidR="002F106B" w:rsidRPr="001E05B5" w:rsidRDefault="002F106B" w:rsidP="001E05B5">
      <w:pPr>
        <w:pStyle w:val="1"/>
        <w:keepLines w:val="0"/>
        <w:widowControl/>
        <w:spacing w:before="360" w:after="60" w:line="360" w:lineRule="auto"/>
        <w:ind w:right="567"/>
        <w:contextualSpacing/>
        <w:jc w:val="left"/>
        <w:rPr>
          <w:rFonts w:ascii="Times New Roman" w:hAnsi="Times New Roman" w:cs="Arial"/>
          <w:kern w:val="32"/>
          <w:sz w:val="24"/>
          <w:szCs w:val="32"/>
          <w:lang w:val="en-GB" w:eastAsia="en-GB"/>
        </w:rPr>
      </w:pPr>
      <w:bookmarkStart w:id="0" w:name="OLE_LINK87"/>
      <w:bookmarkStart w:id="1" w:name="OLE_LINK88"/>
      <w:r w:rsidRPr="001E05B5">
        <w:rPr>
          <w:rFonts w:ascii="Times New Roman" w:hAnsi="Times New Roman" w:cs="Arial" w:hint="eastAsia"/>
          <w:kern w:val="32"/>
          <w:sz w:val="24"/>
          <w:szCs w:val="32"/>
          <w:lang w:val="en-GB" w:eastAsia="en-GB"/>
        </w:rPr>
        <w:t>Extende</w:t>
      </w:r>
      <w:r w:rsidRPr="001E05B5">
        <w:rPr>
          <w:rFonts w:ascii="Times New Roman" w:hAnsi="Times New Roman" w:cs="Arial"/>
          <w:kern w:val="32"/>
          <w:sz w:val="24"/>
          <w:szCs w:val="32"/>
          <w:lang w:val="en-GB" w:eastAsia="en-GB"/>
        </w:rPr>
        <w:t>d information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3788"/>
        <w:gridCol w:w="3875"/>
      </w:tblGrid>
      <w:tr w:rsidR="002F106B" w:rsidRPr="009764E0" w14:paraId="0FA05F0D" w14:textId="77777777" w:rsidTr="00CB4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B93A4EC" w14:textId="77777777" w:rsidR="002F106B" w:rsidRPr="009764E0" w:rsidRDefault="002F106B" w:rsidP="00CB4C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 xml:space="preserve">REAGENT </w:t>
            </w:r>
          </w:p>
        </w:tc>
        <w:tc>
          <w:tcPr>
            <w:tcW w:w="3788" w:type="dxa"/>
          </w:tcPr>
          <w:p w14:paraId="1A2ADE29" w14:textId="77777777" w:rsidR="002F106B" w:rsidRPr="009764E0" w:rsidRDefault="002F106B" w:rsidP="00CB4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3875" w:type="dxa"/>
          </w:tcPr>
          <w:p w14:paraId="79997813" w14:textId="77777777" w:rsidR="002F106B" w:rsidRPr="009764E0" w:rsidRDefault="002F106B" w:rsidP="00CB4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IDENTIFIER</w:t>
            </w:r>
          </w:p>
        </w:tc>
      </w:tr>
      <w:tr w:rsidR="002F106B" w:rsidRPr="009764E0" w14:paraId="71E06337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66B29CD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3788" w:type="dxa"/>
          </w:tcPr>
          <w:p w14:paraId="282F5A2B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5" w:type="dxa"/>
          </w:tcPr>
          <w:p w14:paraId="3BA2DC0B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06B" w:rsidRPr="009764E0" w14:paraId="4DB51CDD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84B314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K2</w:t>
            </w:r>
          </w:p>
        </w:tc>
        <w:tc>
          <w:tcPr>
            <w:tcW w:w="3788" w:type="dxa"/>
          </w:tcPr>
          <w:p w14:paraId="07AEA48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</w:p>
        </w:tc>
        <w:tc>
          <w:tcPr>
            <w:tcW w:w="3875" w:type="dxa"/>
          </w:tcPr>
          <w:p w14:paraId="51EB5F55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A0994</w:t>
            </w:r>
          </w:p>
        </w:tc>
      </w:tr>
      <w:tr w:rsidR="002F106B" w:rsidRPr="009764E0" w14:paraId="57EAAB90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8213416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M</w:t>
            </w:r>
          </w:p>
        </w:tc>
        <w:tc>
          <w:tcPr>
            <w:tcW w:w="3788" w:type="dxa"/>
          </w:tcPr>
          <w:p w14:paraId="6CD7F5B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33FBA4B6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3186S</w:t>
            </w:r>
          </w:p>
        </w:tc>
      </w:tr>
      <w:tr w:rsidR="002F106B" w:rsidRPr="009764E0" w14:paraId="601A9363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0C49E2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-AKT</w:t>
            </w:r>
          </w:p>
        </w:tc>
        <w:tc>
          <w:tcPr>
            <w:tcW w:w="3788" w:type="dxa"/>
          </w:tcPr>
          <w:p w14:paraId="71F4657B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47E610A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4060T</w:t>
            </w:r>
          </w:p>
        </w:tc>
      </w:tr>
      <w:tr w:rsidR="002F106B" w:rsidRPr="009764E0" w14:paraId="53080005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695354C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KT</w:t>
            </w:r>
          </w:p>
        </w:tc>
        <w:tc>
          <w:tcPr>
            <w:tcW w:w="3788" w:type="dxa"/>
          </w:tcPr>
          <w:p w14:paraId="552A99D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5E5DE430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9272S</w:t>
            </w:r>
          </w:p>
        </w:tc>
      </w:tr>
      <w:tr w:rsidR="002F106B" w:rsidRPr="009764E0" w14:paraId="198C8CA8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4F59FF2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DHA</w:t>
            </w:r>
          </w:p>
        </w:tc>
        <w:tc>
          <w:tcPr>
            <w:tcW w:w="3788" w:type="dxa"/>
          </w:tcPr>
          <w:p w14:paraId="0E0608D8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</w:p>
        </w:tc>
        <w:tc>
          <w:tcPr>
            <w:tcW w:w="3875" w:type="dxa"/>
          </w:tcPr>
          <w:p w14:paraId="188DF8C0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A0861</w:t>
            </w:r>
          </w:p>
        </w:tc>
      </w:tr>
      <w:tr w:rsidR="002F106B" w:rsidRPr="009764E0" w14:paraId="2A71E38B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FFCD7A2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PDH</w:t>
            </w:r>
          </w:p>
        </w:tc>
        <w:tc>
          <w:tcPr>
            <w:tcW w:w="3788" w:type="dxa"/>
          </w:tcPr>
          <w:p w14:paraId="61E92A1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4900455D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60004-1-lg</w:t>
            </w:r>
          </w:p>
        </w:tc>
      </w:tr>
      <w:tr w:rsidR="002F106B" w:rsidRPr="009764E0" w14:paraId="4F02483C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E330E68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TB</w:t>
            </w:r>
          </w:p>
        </w:tc>
        <w:tc>
          <w:tcPr>
            <w:tcW w:w="3788" w:type="dxa"/>
          </w:tcPr>
          <w:p w14:paraId="37BC8D7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578CC8DA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20536-1-AP</w:t>
            </w:r>
          </w:p>
        </w:tc>
      </w:tr>
      <w:tr w:rsidR="002F106B" w:rsidRPr="009764E0" w14:paraId="64EB14FD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599F4FF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QSTM1/P62</w:t>
            </w:r>
          </w:p>
        </w:tc>
        <w:tc>
          <w:tcPr>
            <w:tcW w:w="3788" w:type="dxa"/>
          </w:tcPr>
          <w:p w14:paraId="1E58B441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4C07DE61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23214S</w:t>
            </w:r>
          </w:p>
        </w:tc>
      </w:tr>
      <w:tr w:rsidR="002F106B" w:rsidRPr="009764E0" w14:paraId="3F4387B2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9912160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C3A/B</w:t>
            </w:r>
          </w:p>
        </w:tc>
        <w:tc>
          <w:tcPr>
            <w:tcW w:w="3788" w:type="dxa"/>
          </w:tcPr>
          <w:p w14:paraId="3FBA3631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65BDD93B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2741T</w:t>
            </w:r>
          </w:p>
        </w:tc>
      </w:tr>
      <w:tr w:rsidR="002F106B" w:rsidRPr="009764E0" w14:paraId="6B2B13DB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CB99AA6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STB</w:t>
            </w:r>
          </w:p>
        </w:tc>
        <w:tc>
          <w:tcPr>
            <w:tcW w:w="3788" w:type="dxa"/>
          </w:tcPr>
          <w:p w14:paraId="176E83C3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05C17ED3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66812-1-lg</w:t>
            </w:r>
          </w:p>
        </w:tc>
      </w:tr>
      <w:tr w:rsidR="002F106B" w:rsidRPr="009764E0" w14:paraId="16519E5F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EA5A307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lag</w:t>
            </w:r>
          </w:p>
        </w:tc>
        <w:tc>
          <w:tcPr>
            <w:tcW w:w="3788" w:type="dxa"/>
          </w:tcPr>
          <w:p w14:paraId="636C4817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4C1680A2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4793S</w:t>
            </w:r>
          </w:p>
        </w:tc>
      </w:tr>
      <w:tr w:rsidR="002F106B" w:rsidRPr="009764E0" w14:paraId="69C5A1C3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4355BFB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STC</w:t>
            </w:r>
          </w:p>
        </w:tc>
        <w:tc>
          <w:tcPr>
            <w:tcW w:w="3788" w:type="dxa"/>
          </w:tcPr>
          <w:p w14:paraId="1E16923D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62F4F0C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2245-1-AP</w:t>
            </w:r>
          </w:p>
        </w:tc>
      </w:tr>
      <w:tr w:rsidR="002F106B" w:rsidRPr="009764E0" w14:paraId="303F5802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DDB9AC4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clin1</w:t>
            </w:r>
          </w:p>
        </w:tc>
        <w:tc>
          <w:tcPr>
            <w:tcW w:w="3788" w:type="dxa"/>
          </w:tcPr>
          <w:p w14:paraId="4CCD44B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79D30A4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3738S</w:t>
            </w:r>
          </w:p>
        </w:tc>
      </w:tr>
      <w:tr w:rsidR="002F106B" w:rsidRPr="009764E0" w14:paraId="6859A14C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920205E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TG4B</w:t>
            </w:r>
          </w:p>
        </w:tc>
        <w:tc>
          <w:tcPr>
            <w:tcW w:w="3788" w:type="dxa"/>
          </w:tcPr>
          <w:p w14:paraId="30866F3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30668719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3507S</w:t>
            </w:r>
          </w:p>
        </w:tc>
      </w:tr>
      <w:tr w:rsidR="002F106B" w:rsidRPr="009764E0" w14:paraId="0DF9A475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18DCAEF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TG5</w:t>
            </w:r>
          </w:p>
        </w:tc>
        <w:tc>
          <w:tcPr>
            <w:tcW w:w="3788" w:type="dxa"/>
          </w:tcPr>
          <w:p w14:paraId="47AF02FF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2012D81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2630S</w:t>
            </w:r>
          </w:p>
        </w:tc>
      </w:tr>
      <w:tr w:rsidR="002F106B" w:rsidRPr="009764E0" w14:paraId="6D1290EB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D26E0C4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TG7</w:t>
            </w:r>
          </w:p>
        </w:tc>
        <w:tc>
          <w:tcPr>
            <w:tcW w:w="3788" w:type="dxa"/>
          </w:tcPr>
          <w:p w14:paraId="178984E4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11BBCF76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2631T</w:t>
            </w:r>
          </w:p>
        </w:tc>
      </w:tr>
      <w:tr w:rsidR="002F106B" w:rsidRPr="009764E0" w14:paraId="24CE4A9C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C4E8A44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TG16</w:t>
            </w:r>
          </w:p>
        </w:tc>
        <w:tc>
          <w:tcPr>
            <w:tcW w:w="3788" w:type="dxa"/>
          </w:tcPr>
          <w:p w14:paraId="6C1B5F7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712B4A4C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8689T</w:t>
            </w:r>
          </w:p>
        </w:tc>
      </w:tr>
      <w:tr w:rsidR="002F106B" w:rsidRPr="009764E0" w14:paraId="78542553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911060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AMP1</w:t>
            </w:r>
          </w:p>
        </w:tc>
        <w:tc>
          <w:tcPr>
            <w:tcW w:w="3788" w:type="dxa"/>
          </w:tcPr>
          <w:p w14:paraId="3D21460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40898F88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9091T</w:t>
            </w:r>
          </w:p>
        </w:tc>
      </w:tr>
      <w:tr w:rsidR="002F106B" w:rsidRPr="009764E0" w14:paraId="648BB642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F28E7F3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AMP2</w:t>
            </w:r>
          </w:p>
        </w:tc>
        <w:tc>
          <w:tcPr>
            <w:tcW w:w="3788" w:type="dxa"/>
          </w:tcPr>
          <w:p w14:paraId="6F57266C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3875" w:type="dxa"/>
          </w:tcPr>
          <w:p w14:paraId="7D69F292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ab199946</w:t>
            </w:r>
          </w:p>
        </w:tc>
      </w:tr>
      <w:tr w:rsidR="002F106B" w:rsidRPr="009764E0" w14:paraId="0F5BEF34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EDBFF7B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SB</w:t>
            </w:r>
          </w:p>
        </w:tc>
        <w:tc>
          <w:tcPr>
            <w:tcW w:w="3788" w:type="dxa"/>
          </w:tcPr>
          <w:p w14:paraId="38E4F50A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429954ED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2216-1-AP</w:t>
            </w:r>
          </w:p>
        </w:tc>
      </w:tr>
      <w:tr w:rsidR="002F106B" w:rsidRPr="009764E0" w14:paraId="6D743BF2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4F44EF8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SC</w:t>
            </w:r>
          </w:p>
        </w:tc>
        <w:tc>
          <w:tcPr>
            <w:tcW w:w="3788" w:type="dxa"/>
          </w:tcPr>
          <w:p w14:paraId="3B8658F6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</w:p>
        </w:tc>
        <w:tc>
          <w:tcPr>
            <w:tcW w:w="3875" w:type="dxa"/>
          </w:tcPr>
          <w:p w14:paraId="2C0F992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A8403</w:t>
            </w:r>
          </w:p>
        </w:tc>
      </w:tr>
      <w:tr w:rsidR="002F106B" w:rsidRPr="009764E0" w14:paraId="0067A879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F2CA2A2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SL</w:t>
            </w:r>
          </w:p>
        </w:tc>
        <w:tc>
          <w:tcPr>
            <w:tcW w:w="3788" w:type="dxa"/>
          </w:tcPr>
          <w:p w14:paraId="0E67F41A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450C355A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0938-1-AP</w:t>
            </w:r>
          </w:p>
        </w:tc>
      </w:tr>
      <w:tr w:rsidR="002F106B" w:rsidRPr="009764E0" w14:paraId="0CA52D1D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3B6D737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SH</w:t>
            </w:r>
          </w:p>
        </w:tc>
        <w:tc>
          <w:tcPr>
            <w:tcW w:w="3788" w:type="dxa"/>
          </w:tcPr>
          <w:p w14:paraId="386B27BB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01E0157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10935-1-AP</w:t>
            </w:r>
          </w:p>
        </w:tc>
      </w:tr>
      <w:tr w:rsidR="002F106B" w:rsidRPr="009764E0" w14:paraId="5C09D12D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7C056B4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3K27ac</w:t>
            </w:r>
          </w:p>
        </w:tc>
        <w:tc>
          <w:tcPr>
            <w:tcW w:w="3788" w:type="dxa"/>
          </w:tcPr>
          <w:p w14:paraId="68CB0574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3875" w:type="dxa"/>
          </w:tcPr>
          <w:p w14:paraId="4F9D2E66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8173T</w:t>
            </w:r>
          </w:p>
        </w:tc>
      </w:tr>
      <w:tr w:rsidR="002F106B" w:rsidRPr="009764E0" w14:paraId="17119D64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FAA882E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oat-anti-rabit</w:t>
            </w:r>
          </w:p>
        </w:tc>
        <w:tc>
          <w:tcPr>
            <w:tcW w:w="3788" w:type="dxa"/>
          </w:tcPr>
          <w:p w14:paraId="4C374EF0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00DC1B58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20000311</w:t>
            </w:r>
          </w:p>
        </w:tc>
      </w:tr>
      <w:tr w:rsidR="002F106B" w:rsidRPr="009764E0" w14:paraId="247EF356" w14:textId="77777777" w:rsidTr="009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9CFD56E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-Mouse-IgG</w:t>
            </w:r>
          </w:p>
        </w:tc>
        <w:tc>
          <w:tcPr>
            <w:tcW w:w="3788" w:type="dxa"/>
          </w:tcPr>
          <w:p w14:paraId="553BA29B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3875" w:type="dxa"/>
          </w:tcPr>
          <w:p w14:paraId="6BD9FAF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20000261</w:t>
            </w:r>
          </w:p>
        </w:tc>
      </w:tr>
      <w:tr w:rsidR="002F106B" w:rsidRPr="009764E0" w14:paraId="48A79466" w14:textId="77777777" w:rsidTr="009764E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549F6E5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488-anti-Mouse</w:t>
            </w:r>
          </w:p>
        </w:tc>
        <w:tc>
          <w:tcPr>
            <w:tcW w:w="3788" w:type="dxa"/>
          </w:tcPr>
          <w:p w14:paraId="7191820F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ervicebio</w:t>
            </w:r>
          </w:p>
        </w:tc>
        <w:tc>
          <w:tcPr>
            <w:tcW w:w="3875" w:type="dxa"/>
          </w:tcPr>
          <w:p w14:paraId="7637759A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Lot: GB25301</w:t>
            </w:r>
          </w:p>
        </w:tc>
      </w:tr>
      <w:tr w:rsidR="002F106B" w:rsidRPr="009764E0" w14:paraId="66EB433B" w14:textId="77777777" w:rsidTr="00F92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FF4E5D8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ys3-anti-Rabblit</w:t>
            </w:r>
          </w:p>
        </w:tc>
        <w:tc>
          <w:tcPr>
            <w:tcW w:w="3788" w:type="dxa"/>
          </w:tcPr>
          <w:p w14:paraId="512272AC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ervicebio</w:t>
            </w:r>
          </w:p>
        </w:tc>
        <w:tc>
          <w:tcPr>
            <w:tcW w:w="3875" w:type="dxa"/>
          </w:tcPr>
          <w:p w14:paraId="31961D3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B21303</w:t>
            </w:r>
          </w:p>
        </w:tc>
      </w:tr>
      <w:tr w:rsidR="002F106B" w:rsidRPr="009764E0" w14:paraId="50EC5444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A7F2B7D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highlight w:val="yellow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lasmids</w:t>
            </w:r>
          </w:p>
        </w:tc>
        <w:tc>
          <w:tcPr>
            <w:tcW w:w="3788" w:type="dxa"/>
          </w:tcPr>
          <w:p w14:paraId="2BB43A52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5" w:type="dxa"/>
          </w:tcPr>
          <w:p w14:paraId="3C2E2272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06B" w:rsidRPr="009764E0" w14:paraId="161A5660" w14:textId="77777777" w:rsidTr="00F92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569A147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h1-CSTB</w:t>
            </w:r>
          </w:p>
        </w:tc>
        <w:tc>
          <w:tcPr>
            <w:tcW w:w="3788" w:type="dxa"/>
          </w:tcPr>
          <w:p w14:paraId="105CDBD7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3875" w:type="dxa"/>
          </w:tcPr>
          <w:p w14:paraId="556A7FAD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GGCAGACCAACAAAGCCAAGCA</w:t>
            </w:r>
          </w:p>
          <w:p w14:paraId="71B0EF01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TCGAGATGCTTGGCTTTGTTGGTC</w:t>
            </w:r>
          </w:p>
          <w:p w14:paraId="2BCDED6E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TGTTTTTG</w:t>
            </w:r>
          </w:p>
        </w:tc>
      </w:tr>
      <w:tr w:rsidR="002F106B" w:rsidRPr="009764E0" w14:paraId="5B0F8BB1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B706A4F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h2-CSTB</w:t>
            </w:r>
          </w:p>
        </w:tc>
        <w:tc>
          <w:tcPr>
            <w:tcW w:w="3788" w:type="dxa"/>
          </w:tcPr>
          <w:p w14:paraId="72AB0C79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3875" w:type="dxa"/>
          </w:tcPr>
          <w:p w14:paraId="270A6B81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GGCTGTGTTTAAGGCCGTGTCAT</w:t>
            </w:r>
          </w:p>
          <w:p w14:paraId="55CAFCEB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TCGAGATGACACGGCCTTAAACAC</w:t>
            </w:r>
          </w:p>
          <w:p w14:paraId="6755A108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GTTTTTG</w:t>
            </w:r>
          </w:p>
        </w:tc>
      </w:tr>
      <w:tr w:rsidR="002F106B" w:rsidRPr="009764E0" w14:paraId="64285C18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E6EF2B1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2" w:name="_Hlk79438218"/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E-CSTB</w:t>
            </w:r>
          </w:p>
        </w:tc>
        <w:tc>
          <w:tcPr>
            <w:tcW w:w="3788" w:type="dxa"/>
          </w:tcPr>
          <w:p w14:paraId="01617800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3875" w:type="dxa"/>
          </w:tcPr>
          <w:p w14:paraId="134549AE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eeing below</w:t>
            </w:r>
          </w:p>
        </w:tc>
      </w:tr>
      <w:tr w:rsidR="002F106B" w:rsidRPr="009764E0" w14:paraId="06AB7358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B61FFC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ut-CSTB</w:t>
            </w:r>
          </w:p>
        </w:tc>
        <w:tc>
          <w:tcPr>
            <w:tcW w:w="3788" w:type="dxa"/>
          </w:tcPr>
          <w:p w14:paraId="799EBC4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3875" w:type="dxa"/>
          </w:tcPr>
          <w:p w14:paraId="59AAC098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eeing below</w:t>
            </w:r>
          </w:p>
        </w:tc>
      </w:tr>
      <w:bookmarkEnd w:id="2"/>
      <w:tr w:rsidR="002F106B" w:rsidRPr="009764E0" w14:paraId="454A289A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A74AE90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h-CSTC</w:t>
            </w:r>
          </w:p>
        </w:tc>
        <w:tc>
          <w:tcPr>
            <w:tcW w:w="3788" w:type="dxa"/>
          </w:tcPr>
          <w:p w14:paraId="6959C1F9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3875" w:type="dxa"/>
          </w:tcPr>
          <w:p w14:paraId="33734A72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GGCGTGGCTGGAGTGAACTATTT</w:t>
            </w:r>
          </w:p>
          <w:p w14:paraId="68FBBAD9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TCGAG</w:t>
            </w:r>
            <w:bookmarkStart w:id="3" w:name="OLE_LINK78"/>
            <w:bookmarkStart w:id="4" w:name="OLE_LINK79"/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AATAGTTCACTCCAGCCA</w:t>
            </w:r>
          </w:p>
          <w:p w14:paraId="1C3C02F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  <w:bookmarkEnd w:id="3"/>
            <w:bookmarkEnd w:id="4"/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TTTTTG</w:t>
            </w:r>
          </w:p>
        </w:tc>
      </w:tr>
      <w:tr w:rsidR="002F106B" w:rsidRPr="009764E0" w14:paraId="47F7D969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9046D3E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GL3-promoter</w:t>
            </w:r>
          </w:p>
        </w:tc>
        <w:tc>
          <w:tcPr>
            <w:tcW w:w="3788" w:type="dxa"/>
          </w:tcPr>
          <w:p w14:paraId="49DFC06F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70"/>
            <w:bookmarkStart w:id="6" w:name="OLE_LINK71"/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  <w:bookmarkEnd w:id="5"/>
            <w:bookmarkEnd w:id="6"/>
          </w:p>
        </w:tc>
        <w:tc>
          <w:tcPr>
            <w:tcW w:w="3875" w:type="dxa"/>
          </w:tcPr>
          <w:p w14:paraId="27E64528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06B" w:rsidRPr="009764E0" w14:paraId="602BDCA9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A5C6EBC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STB-promoter</w:t>
            </w:r>
          </w:p>
        </w:tc>
        <w:tc>
          <w:tcPr>
            <w:tcW w:w="3788" w:type="dxa"/>
          </w:tcPr>
          <w:p w14:paraId="1710D0C1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</w:p>
        </w:tc>
        <w:tc>
          <w:tcPr>
            <w:tcW w:w="3875" w:type="dxa"/>
          </w:tcPr>
          <w:p w14:paraId="7B254743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eeing below</w:t>
            </w:r>
          </w:p>
        </w:tc>
      </w:tr>
      <w:tr w:rsidR="002F106B" w:rsidRPr="009764E0" w14:paraId="42311EA3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DBD1B0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ut-CSTB-promoter</w:t>
            </w:r>
          </w:p>
        </w:tc>
        <w:tc>
          <w:tcPr>
            <w:tcW w:w="3788" w:type="dxa"/>
          </w:tcPr>
          <w:p w14:paraId="2AC2E15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</w:p>
        </w:tc>
        <w:tc>
          <w:tcPr>
            <w:tcW w:w="3875" w:type="dxa"/>
          </w:tcPr>
          <w:p w14:paraId="114C965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eeing below</w:t>
            </w:r>
          </w:p>
        </w:tc>
      </w:tr>
      <w:tr w:rsidR="002F106B" w:rsidRPr="009764E0" w14:paraId="18BAB93A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1713D8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iRNA</w:t>
            </w:r>
          </w:p>
        </w:tc>
        <w:tc>
          <w:tcPr>
            <w:tcW w:w="3788" w:type="dxa"/>
          </w:tcPr>
          <w:p w14:paraId="2052A74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5" w:type="dxa"/>
          </w:tcPr>
          <w:p w14:paraId="1DE942F7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06B" w:rsidRPr="009764E0" w14:paraId="6C655286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E60A216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SB</w:t>
            </w:r>
          </w:p>
        </w:tc>
        <w:tc>
          <w:tcPr>
            <w:tcW w:w="3788" w:type="dxa"/>
          </w:tcPr>
          <w:p w14:paraId="6C3712C9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</w:p>
        </w:tc>
        <w:tc>
          <w:tcPr>
            <w:tcW w:w="3875" w:type="dxa"/>
          </w:tcPr>
          <w:p w14:paraId="17D89F56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GUUUCUGGUGGCCUCUAUGATT</w:t>
            </w:r>
          </w:p>
        </w:tc>
      </w:tr>
      <w:tr w:rsidR="002F106B" w:rsidRPr="009764E0" w14:paraId="1967A66D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61BC5EF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STC</w:t>
            </w:r>
          </w:p>
        </w:tc>
        <w:tc>
          <w:tcPr>
            <w:tcW w:w="3788" w:type="dxa"/>
          </w:tcPr>
          <w:p w14:paraId="728520FC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</w:p>
        </w:tc>
        <w:tc>
          <w:tcPr>
            <w:tcW w:w="3875" w:type="dxa"/>
          </w:tcPr>
          <w:p w14:paraId="784F6877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AATAGTTCACTCCAGCCACG</w:t>
            </w:r>
          </w:p>
        </w:tc>
      </w:tr>
      <w:tr w:rsidR="002F106B" w:rsidRPr="009764E0" w14:paraId="7A54C3CC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8686D8D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P1</w:t>
            </w:r>
          </w:p>
        </w:tc>
        <w:tc>
          <w:tcPr>
            <w:tcW w:w="3788" w:type="dxa"/>
          </w:tcPr>
          <w:p w14:paraId="193F9EC7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</w:p>
        </w:tc>
        <w:tc>
          <w:tcPr>
            <w:tcW w:w="3875" w:type="dxa"/>
          </w:tcPr>
          <w:p w14:paraId="38BB08F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AACAGAUUAUCACAAAUTT</w:t>
            </w:r>
          </w:p>
        </w:tc>
      </w:tr>
      <w:tr w:rsidR="002F106B" w:rsidRPr="009764E0" w14:paraId="26833DCA" w14:textId="77777777" w:rsidTr="00F92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0E86CE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FAP2A</w:t>
            </w:r>
          </w:p>
        </w:tc>
        <w:tc>
          <w:tcPr>
            <w:tcW w:w="3788" w:type="dxa"/>
          </w:tcPr>
          <w:p w14:paraId="0FA6ED9B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Bioegene</w:t>
            </w:r>
          </w:p>
        </w:tc>
        <w:tc>
          <w:tcPr>
            <w:tcW w:w="3875" w:type="dxa"/>
          </w:tcPr>
          <w:p w14:paraId="11F60750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GGUAUUAACAUCCCAGAUTT</w:t>
            </w:r>
          </w:p>
        </w:tc>
      </w:tr>
      <w:tr w:rsidR="002F106B" w:rsidRPr="009764E0" w14:paraId="4B85AD6F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3E62AEE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3788" w:type="dxa"/>
          </w:tcPr>
          <w:p w14:paraId="000996F3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5" w:type="dxa"/>
          </w:tcPr>
          <w:p w14:paraId="0AF09B62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06B" w:rsidRPr="009764E0" w14:paraId="5B140E7B" w14:textId="77777777" w:rsidTr="00F92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25B509C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LUT1-F</w:t>
            </w:r>
          </w:p>
          <w:p w14:paraId="64305DC4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LUT1-R</w:t>
            </w:r>
          </w:p>
        </w:tc>
        <w:tc>
          <w:tcPr>
            <w:tcW w:w="3788" w:type="dxa"/>
          </w:tcPr>
          <w:p w14:paraId="2E8A1407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022F12A2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TTGGCTCCGGTATCGTCAA</w:t>
            </w:r>
          </w:p>
          <w:p w14:paraId="62EA8C4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CTCAGATAGGACATCCAGGGTA</w:t>
            </w:r>
          </w:p>
        </w:tc>
      </w:tr>
      <w:tr w:rsidR="002F106B" w:rsidRPr="009764E0" w14:paraId="5B22CA6C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B7C663E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DHA-F</w:t>
            </w:r>
          </w:p>
          <w:p w14:paraId="5E6B1F08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DHA-R</w:t>
            </w:r>
          </w:p>
        </w:tc>
        <w:tc>
          <w:tcPr>
            <w:tcW w:w="3788" w:type="dxa"/>
          </w:tcPr>
          <w:p w14:paraId="4E924CD3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5D9A091A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TGGCAACTCTAAAGGATCAGC</w:t>
            </w:r>
          </w:p>
          <w:p w14:paraId="795C0B1A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AACCCCAACAACTGTAATCT</w:t>
            </w:r>
          </w:p>
        </w:tc>
      </w:tr>
      <w:tr w:rsidR="002F106B" w:rsidRPr="009764E0" w14:paraId="0047C962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0BC7350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K2-F</w:t>
            </w:r>
          </w:p>
          <w:p w14:paraId="38A0BB5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K2-R</w:t>
            </w:r>
          </w:p>
        </w:tc>
        <w:tc>
          <w:tcPr>
            <w:tcW w:w="3788" w:type="dxa"/>
          </w:tcPr>
          <w:p w14:paraId="094025C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7CF5A146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GCCCTTTCTCCATCTCCTT</w:t>
            </w:r>
          </w:p>
          <w:p w14:paraId="7638E8CC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CTTGCCTACTTCTTCACGG</w:t>
            </w:r>
          </w:p>
        </w:tc>
      </w:tr>
      <w:tr w:rsidR="002F106B" w:rsidRPr="009764E0" w14:paraId="591920FD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D055E09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ENO1-F</w:t>
            </w:r>
          </w:p>
          <w:p w14:paraId="31F56A45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NO1-R</w:t>
            </w:r>
          </w:p>
        </w:tc>
        <w:tc>
          <w:tcPr>
            <w:tcW w:w="3788" w:type="dxa"/>
          </w:tcPr>
          <w:p w14:paraId="2EFAA99E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6149CFF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CCGTGAACGAGAAGTCCTG</w:t>
            </w:r>
          </w:p>
          <w:p w14:paraId="67BD0296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CGCCTGAAGAGACTCGGT</w:t>
            </w:r>
          </w:p>
        </w:tc>
      </w:tr>
      <w:tr w:rsidR="002F106B" w:rsidRPr="009764E0" w14:paraId="20426502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413645A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M-F</w:t>
            </w:r>
          </w:p>
          <w:p w14:paraId="66FD8D63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M-R</w:t>
            </w:r>
          </w:p>
        </w:tc>
        <w:tc>
          <w:tcPr>
            <w:tcW w:w="3788" w:type="dxa"/>
          </w:tcPr>
          <w:p w14:paraId="2825EDC0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521EAFF9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TGTCGAAGCCCCATAGTGAA</w:t>
            </w:r>
          </w:p>
          <w:p w14:paraId="7E51B965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TGGGTGGTGAATCAATGTCCA</w:t>
            </w:r>
          </w:p>
        </w:tc>
      </w:tr>
      <w:tr w:rsidR="002F106B" w:rsidRPr="009764E0" w14:paraId="13AC8E74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E29C762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PI1-F</w:t>
            </w:r>
          </w:p>
          <w:p w14:paraId="13D2C34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PI1-R</w:t>
            </w:r>
          </w:p>
        </w:tc>
        <w:tc>
          <w:tcPr>
            <w:tcW w:w="3788" w:type="dxa"/>
          </w:tcPr>
          <w:p w14:paraId="179A8257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1D870DA3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GCTCATCGGCACTCTGAAC</w:t>
            </w:r>
          </w:p>
          <w:p w14:paraId="6122EB5F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ACAGCAATCTTGGGATCT</w:t>
            </w:r>
          </w:p>
        </w:tc>
      </w:tr>
      <w:tr w:rsidR="002F106B" w:rsidRPr="009764E0" w14:paraId="76ED11C6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DE1C40B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STB-F</w:t>
            </w:r>
          </w:p>
          <w:p w14:paraId="392AB3E9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STB-R</w:t>
            </w:r>
          </w:p>
        </w:tc>
        <w:tc>
          <w:tcPr>
            <w:tcW w:w="3788" w:type="dxa"/>
          </w:tcPr>
          <w:p w14:paraId="3644CA49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081127CB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GGTCCCAGCTTGAAGAGAAA</w:t>
            </w:r>
          </w:p>
          <w:p w14:paraId="15303EFC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GCAGGTGTACGAAGTCCTC</w:t>
            </w:r>
          </w:p>
        </w:tc>
      </w:tr>
      <w:tr w:rsidR="002F106B" w:rsidRPr="009764E0" w14:paraId="4A0BB030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FCFDD06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1-F</w:t>
            </w:r>
          </w:p>
          <w:p w14:paraId="645F385F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1-R</w:t>
            </w:r>
          </w:p>
        </w:tc>
        <w:tc>
          <w:tcPr>
            <w:tcW w:w="3788" w:type="dxa"/>
          </w:tcPr>
          <w:p w14:paraId="340284D5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5FAE9D91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CGAGACCCAGCACATCG</w:t>
            </w:r>
          </w:p>
          <w:p w14:paraId="48DFBAB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AAAGCGGCTTCTTTCGCTC</w:t>
            </w:r>
          </w:p>
        </w:tc>
      </w:tr>
      <w:tr w:rsidR="002F106B" w:rsidRPr="009764E0" w14:paraId="040BC638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D72FEE0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2-F</w:t>
            </w:r>
          </w:p>
          <w:p w14:paraId="7FA89E41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74"/>
            <w:bookmarkStart w:id="8" w:name="OLE_LINK75"/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2-R</w:t>
            </w:r>
            <w:bookmarkEnd w:id="7"/>
            <w:bookmarkEnd w:id="8"/>
          </w:p>
        </w:tc>
        <w:tc>
          <w:tcPr>
            <w:tcW w:w="3788" w:type="dxa"/>
          </w:tcPr>
          <w:p w14:paraId="02CC1D60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6B8FA5CB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GGACTCCGAAGCCAAAGTG</w:t>
            </w:r>
          </w:p>
          <w:p w14:paraId="00D84640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AATCTGGCGAGGGGACTC</w:t>
            </w:r>
          </w:p>
        </w:tc>
      </w:tr>
      <w:tr w:rsidR="002F106B" w:rsidRPr="009764E0" w14:paraId="24573CF5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2BFF1F7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3-F</w:t>
            </w:r>
          </w:p>
          <w:p w14:paraId="28B268BB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3-R</w:t>
            </w:r>
          </w:p>
        </w:tc>
        <w:tc>
          <w:tcPr>
            <w:tcW w:w="3788" w:type="dxa"/>
          </w:tcPr>
          <w:p w14:paraId="5F6899E9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4AE56087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AACCCACCGGCGACA</w:t>
            </w:r>
          </w:p>
          <w:p w14:paraId="5CB4EF90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GCTGGTATCGTCTTTCCGGG</w:t>
            </w:r>
          </w:p>
        </w:tc>
      </w:tr>
      <w:tr w:rsidR="002F106B" w:rsidRPr="009764E0" w14:paraId="1E010C68" w14:textId="77777777" w:rsidTr="00CB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1CA4E15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4-F</w:t>
            </w:r>
          </w:p>
          <w:p w14:paraId="0922559F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4-R</w:t>
            </w:r>
          </w:p>
        </w:tc>
        <w:tc>
          <w:tcPr>
            <w:tcW w:w="3788" w:type="dxa"/>
          </w:tcPr>
          <w:p w14:paraId="053B6E03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53F813DF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AGCCTTCAGTGTTCTCGGT</w:t>
            </w:r>
          </w:p>
          <w:p w14:paraId="6F1F4759" w14:textId="77777777" w:rsidR="002F106B" w:rsidRPr="009764E0" w:rsidRDefault="002F106B" w:rsidP="00CB4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AGTCGGAGTAGGCGCAAT</w:t>
            </w:r>
          </w:p>
        </w:tc>
      </w:tr>
      <w:tr w:rsidR="002F106B" w:rsidRPr="009764E0" w14:paraId="3F2C9FDD" w14:textId="77777777" w:rsidTr="00CB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945BAFD" w14:textId="77777777" w:rsidR="002F106B" w:rsidRPr="009764E0" w:rsidRDefault="002F106B" w:rsidP="00CB4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5-F</w:t>
            </w:r>
          </w:p>
          <w:p w14:paraId="73234124" w14:textId="77777777" w:rsidR="002F106B" w:rsidRPr="009764E0" w:rsidRDefault="002F106B" w:rsidP="00CB4CE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#5-R</w:t>
            </w:r>
          </w:p>
        </w:tc>
        <w:tc>
          <w:tcPr>
            <w:tcW w:w="3788" w:type="dxa"/>
          </w:tcPr>
          <w:p w14:paraId="2A86FBFD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</w:p>
        </w:tc>
        <w:tc>
          <w:tcPr>
            <w:tcW w:w="3875" w:type="dxa"/>
          </w:tcPr>
          <w:p w14:paraId="177DE0C5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ATTCCACCAGAGAACCCTGC</w:t>
            </w:r>
          </w:p>
          <w:p w14:paraId="5324A076" w14:textId="77777777" w:rsidR="002F106B" w:rsidRPr="009764E0" w:rsidRDefault="002F106B" w:rsidP="00CB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64E0">
              <w:rPr>
                <w:rFonts w:ascii="Times New Roman" w:hAnsi="Times New Roman" w:cs="Times New Roman"/>
                <w:sz w:val="21"/>
                <w:szCs w:val="21"/>
              </w:rPr>
              <w:t>CAGGGAGGGGGAGACGG</w:t>
            </w:r>
          </w:p>
        </w:tc>
      </w:tr>
    </w:tbl>
    <w:p w14:paraId="2DFDC8B0" w14:textId="617D1323" w:rsidR="002F106B" w:rsidRDefault="002F106B" w:rsidP="0017261C">
      <w:pPr>
        <w:rPr>
          <w:rFonts w:ascii="Times New Roman" w:hAnsi="Times New Roman" w:cs="Times New Roman"/>
          <w:sz w:val="21"/>
          <w:szCs w:val="21"/>
        </w:rPr>
      </w:pPr>
    </w:p>
    <w:p w14:paraId="3C431998" w14:textId="77777777" w:rsidR="00F920B9" w:rsidRPr="009764E0" w:rsidRDefault="00F920B9" w:rsidP="0017261C">
      <w:pPr>
        <w:rPr>
          <w:rFonts w:ascii="Times New Roman" w:hAnsi="Times New Roman" w:cs="Times New Roman"/>
          <w:sz w:val="21"/>
          <w:szCs w:val="21"/>
        </w:rPr>
      </w:pPr>
    </w:p>
    <w:p w14:paraId="7C08D4E3" w14:textId="77777777" w:rsidR="002F106B" w:rsidRPr="009764E0" w:rsidRDefault="002F106B" w:rsidP="0017261C">
      <w:pPr>
        <w:rPr>
          <w:rFonts w:ascii="Times New Roman" w:hAnsi="Times New Roman" w:cs="Times New Roman"/>
          <w:bCs/>
          <w:sz w:val="21"/>
          <w:szCs w:val="21"/>
        </w:rPr>
      </w:pPr>
      <w:r w:rsidRPr="009764E0">
        <w:rPr>
          <w:rFonts w:ascii="Times New Roman" w:hAnsi="Times New Roman" w:cs="Times New Roman"/>
          <w:sz w:val="21"/>
          <w:szCs w:val="21"/>
        </w:rPr>
        <w:t xml:space="preserve">Sequence for </w:t>
      </w:r>
      <w:r w:rsidRPr="009764E0">
        <w:rPr>
          <w:rFonts w:ascii="Times New Roman" w:hAnsi="Times New Roman" w:cs="Times New Roman"/>
          <w:bCs/>
          <w:sz w:val="21"/>
          <w:szCs w:val="21"/>
        </w:rPr>
        <w:t>CSTB(NM_000100) plasmid</w:t>
      </w:r>
    </w:p>
    <w:p w14:paraId="79DBF735" w14:textId="77777777" w:rsidR="002F106B" w:rsidRPr="009764E0" w:rsidRDefault="002F106B" w:rsidP="0017261C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9" w:name="OLE_LINK67"/>
      <w:bookmarkStart w:id="10" w:name="OLE_LINK68"/>
      <w:bookmarkStart w:id="11" w:name="OLE_LINK69"/>
      <w:r w:rsidRPr="009764E0">
        <w:rPr>
          <w:rFonts w:ascii="Times New Roman" w:hAnsi="Times New Roman" w:cs="Times New Roman"/>
          <w:color w:val="000000" w:themeColor="text1"/>
          <w:sz w:val="21"/>
          <w:szCs w:val="21"/>
        </w:rPr>
        <w:t>ATGATGTGCGGGGCGCCCTCCGCCACGCAGCCGGCCACCGCCGAGACCCAGCACATCGCCGACCAGGTGAGGTCCCAGCTTGAAGAGAAAGAAAACAAGAAGTTCCCTGTGTTTAAGGCCGTGTCATTCAAGAGCCAGGTGGTCGCGG</w:t>
      </w:r>
      <w:r w:rsidRPr="009764E0">
        <w:rPr>
          <w:rFonts w:ascii="Times New Roman" w:hAnsi="Times New Roman" w:cs="Times New Roman"/>
          <w:color w:val="FF0000"/>
          <w:sz w:val="21"/>
          <w:szCs w:val="21"/>
        </w:rPr>
        <w:t>G</w:t>
      </w:r>
      <w:r w:rsidRPr="009764E0">
        <w:rPr>
          <w:rFonts w:ascii="Times New Roman" w:hAnsi="Times New Roman" w:cs="Times New Roman"/>
          <w:color w:val="000000" w:themeColor="text1"/>
          <w:sz w:val="21"/>
          <w:szCs w:val="21"/>
        </w:rPr>
        <w:t>GACAAACTACTTCATCAAGGTGCACGTCGGCGACGAGGACTTCGTACACCTGCGAGTGTTCCAATCTCTCCCTCATGAAAACAAGCCCTTGACCTTATCTAACTACCAGACCAACAAAGCCAAGCATGATGAGCTGACCTATTTC</w:t>
      </w:r>
    </w:p>
    <w:bookmarkEnd w:id="9"/>
    <w:bookmarkEnd w:id="10"/>
    <w:bookmarkEnd w:id="11"/>
    <w:p w14:paraId="06A79814" w14:textId="77777777" w:rsidR="002F106B" w:rsidRPr="009764E0" w:rsidRDefault="002F106B" w:rsidP="0017261C">
      <w:pPr>
        <w:rPr>
          <w:rFonts w:ascii="Times New Roman" w:hAnsi="Times New Roman" w:cs="Times New Roman"/>
          <w:sz w:val="21"/>
          <w:szCs w:val="21"/>
        </w:rPr>
      </w:pPr>
    </w:p>
    <w:p w14:paraId="6681F96D" w14:textId="77777777" w:rsidR="002F106B" w:rsidRPr="009764E0" w:rsidRDefault="002F106B" w:rsidP="0017261C">
      <w:pPr>
        <w:rPr>
          <w:rFonts w:ascii="Times New Roman" w:hAnsi="Times New Roman" w:cs="Times New Roman"/>
          <w:sz w:val="21"/>
          <w:szCs w:val="21"/>
        </w:rPr>
      </w:pPr>
      <w:r w:rsidRPr="009764E0">
        <w:rPr>
          <w:rFonts w:ascii="Times New Roman" w:hAnsi="Times New Roman" w:cs="Times New Roman"/>
          <w:sz w:val="21"/>
          <w:szCs w:val="21"/>
        </w:rPr>
        <w:t>Sequence for mutant CSTB(C.149G&gt;A)</w:t>
      </w:r>
    </w:p>
    <w:p w14:paraId="234AB359" w14:textId="77777777" w:rsidR="002F106B" w:rsidRPr="009764E0" w:rsidRDefault="002F106B" w:rsidP="0017261C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764E0">
        <w:rPr>
          <w:rFonts w:ascii="Times New Roman" w:hAnsi="Times New Roman" w:cs="Times New Roman"/>
          <w:color w:val="000000" w:themeColor="text1"/>
          <w:sz w:val="21"/>
          <w:szCs w:val="21"/>
        </w:rPr>
        <w:t>ATGATGTGCGGGGCGCCCTCCGCCACGCAGCCGGCCACCGCCGAGACCCAGCACATCGCCGACCAGGTGAGGTCCCAGCTTGAAGAGAAAGAAAACAAGAAGTTCCCTGTGTTTAAGGCCGTGTCATTCAAGAGCCAGGTGGTCGCGG</w:t>
      </w:r>
      <w:r w:rsidRPr="009764E0">
        <w:rPr>
          <w:rFonts w:ascii="Times New Roman" w:hAnsi="Times New Roman" w:cs="Times New Roman"/>
          <w:color w:val="FF0000"/>
          <w:sz w:val="21"/>
          <w:szCs w:val="21"/>
        </w:rPr>
        <w:t>A</w:t>
      </w:r>
      <w:r w:rsidRPr="009764E0">
        <w:rPr>
          <w:rFonts w:ascii="Times New Roman" w:hAnsi="Times New Roman" w:cs="Times New Roman"/>
          <w:color w:val="000000" w:themeColor="text1"/>
          <w:sz w:val="21"/>
          <w:szCs w:val="21"/>
        </w:rPr>
        <w:t>GACAAACTACTTCATCAAGGTGCACGTCGGCGACGAGGACTTCGTACACCTGCGAGTGTTCCAATCTCTCCCTCATGAAAACAAGCCCTTGACCTTATCTAACTACCAGACCAACAAAGCCAAGCATGATGAGCTGACCTATTTC</w:t>
      </w:r>
    </w:p>
    <w:p w14:paraId="03CF34A1" w14:textId="77777777" w:rsidR="002F106B" w:rsidRPr="009764E0" w:rsidRDefault="002F106B" w:rsidP="0017261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14:paraId="3F22A90E" w14:textId="77777777" w:rsidR="002F106B" w:rsidRPr="009764E0" w:rsidRDefault="002F106B" w:rsidP="0017261C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9764E0">
        <w:rPr>
          <w:rFonts w:ascii="Times New Roman" w:hAnsi="Times New Roman" w:cs="Times New Roman"/>
          <w:color w:val="000000"/>
          <w:sz w:val="21"/>
          <w:szCs w:val="21"/>
        </w:rPr>
        <w:lastRenderedPageBreak/>
        <w:t>Cstb-promoter(-350)</w:t>
      </w:r>
    </w:p>
    <w:p w14:paraId="2FBC4A24" w14:textId="77777777" w:rsidR="002F106B" w:rsidRPr="009764E0" w:rsidRDefault="002F106B" w:rsidP="0017261C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9764E0">
        <w:rPr>
          <w:rFonts w:ascii="Times New Roman" w:hAnsi="Times New Roman" w:cs="Times New Roman"/>
          <w:color w:val="000000"/>
          <w:sz w:val="21"/>
          <w:szCs w:val="21"/>
        </w:rPr>
        <w:t>TGCGCGGCCCGGACCCCGCCACCCTGCAGGATTGCGCCTACTCCGACTGCCCCTTCCCTATCGTCCCACCCTGCGCGCCCAACCCACCGGCGACACCCGGCCGCG</w:t>
      </w:r>
      <w:r w:rsidRPr="009764E0">
        <w:rPr>
          <w:rFonts w:ascii="Times New Roman" w:hAnsi="Times New Roman" w:cs="Times New Roman"/>
          <w:color w:val="FF0000"/>
          <w:sz w:val="21"/>
          <w:szCs w:val="21"/>
        </w:rPr>
        <w:t>CCCCCGCCCCG</w:t>
      </w:r>
      <w:r w:rsidRPr="009764E0">
        <w:rPr>
          <w:rFonts w:ascii="Times New Roman" w:hAnsi="Times New Roman" w:cs="Times New Roman"/>
          <w:color w:val="000000"/>
          <w:sz w:val="21"/>
          <w:szCs w:val="21"/>
        </w:rPr>
        <w:t>GTCCGTGTGACTCGGCGCCCGGAAAGACGATACCAGCCCCGGGAGGGGGGCGCTCCCTCCCGACACCAGCGCTGGGCGCGGAGACCCAGCCTGCGGCGAGTGGTGGCCAGGTTCCCCGCCCCGCGCCCCGCCCCGCGCCCCGCCCCGCGCGTCCCTTCTTGCGGGGCCACCGCGACCCCGCAGGGGACTCCGAAGCCAAAGTGCCTCCTCCCCGCCCCTTGGTTCCGCCCGCGCGTCACGTGACCCCAGCGCCTACTTGGGCTGAGGAGCCGCCGCGTCCCCTC</w:t>
      </w:r>
    </w:p>
    <w:p w14:paraId="65750890" w14:textId="77777777" w:rsidR="002F106B" w:rsidRPr="009764E0" w:rsidRDefault="002F106B" w:rsidP="0017261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14:paraId="55D67313" w14:textId="77777777" w:rsidR="002F106B" w:rsidRPr="009764E0" w:rsidRDefault="002F106B" w:rsidP="0017261C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9764E0">
        <w:rPr>
          <w:rFonts w:ascii="Times New Roman" w:hAnsi="Times New Roman" w:cs="Times New Roman"/>
          <w:color w:val="000000"/>
          <w:sz w:val="21"/>
          <w:szCs w:val="21"/>
        </w:rPr>
        <w:t>Cstb-promoter(-350)-mut</w:t>
      </w:r>
    </w:p>
    <w:p w14:paraId="1F0975EC" w14:textId="4D0AF0FB" w:rsidR="002F106B" w:rsidRDefault="002F106B" w:rsidP="0017261C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9764E0">
        <w:rPr>
          <w:rFonts w:ascii="Times New Roman" w:hAnsi="Times New Roman" w:cs="Times New Roman"/>
          <w:color w:val="000000"/>
          <w:sz w:val="21"/>
          <w:szCs w:val="21"/>
        </w:rPr>
        <w:t>TGCGCGGCCCGGACCCCGCCACCCTGCAGGATTGCGCCTACTCCGACTGCCCCTTCCCTATCGTCCCACCCTGCGCGCCCAACCCACCGGCGACACCCGGCCGCG</w:t>
      </w:r>
      <w:r w:rsidRPr="009764E0">
        <w:rPr>
          <w:rFonts w:ascii="Times New Roman" w:hAnsi="Times New Roman" w:cs="Times New Roman"/>
          <w:color w:val="FF0000"/>
          <w:sz w:val="21"/>
          <w:szCs w:val="21"/>
        </w:rPr>
        <w:t>AAAAACAAAGA</w:t>
      </w:r>
      <w:r w:rsidRPr="009764E0">
        <w:rPr>
          <w:rFonts w:ascii="Times New Roman" w:hAnsi="Times New Roman" w:cs="Times New Roman"/>
          <w:color w:val="000000"/>
          <w:sz w:val="21"/>
          <w:szCs w:val="21"/>
        </w:rPr>
        <w:t>GTCCGTGTGACTCGGCGCCCGGAAAGACGATACCAGCCCCGGGAGGGGGGCGCTCCCTCCCGACACCAGCGCTGGGCGCGGAGACCCAGCCTGCGGCGAGTGGTGGCCAGGTTCCCCGCCCCGCGCCCCGCCCCGCGCCCCGCCCCGCGCGTCCCTTCTTGCGGGGCCACCGCGACCCCGCAGGGGACTCCGAAGCCAAAGTGCCTCCTCCCCGCCCCTTGGTTCCGCCCGCGCGTCACGTGACCCCAGCGCCTACTTGGGCTGAGGAGCCGCCGCGTCCCCTC</w:t>
      </w:r>
    </w:p>
    <w:bookmarkEnd w:id="0"/>
    <w:bookmarkEnd w:id="1"/>
    <w:p w14:paraId="758FFF82" w14:textId="77777777" w:rsidR="002F106B" w:rsidRPr="0017122B" w:rsidRDefault="002F106B" w:rsidP="00956428">
      <w:pPr>
        <w:spacing w:line="480" w:lineRule="auto"/>
        <w:rPr>
          <w:rFonts w:asciiTheme="majorBidi" w:hAnsiTheme="majorBidi" w:cstheme="majorBidi" w:hint="eastAsia"/>
          <w:sz w:val="24"/>
          <w:szCs w:val="24"/>
        </w:rPr>
      </w:pPr>
    </w:p>
    <w:p w14:paraId="304A0CF9" w14:textId="77777777" w:rsidR="002A0EB8" w:rsidRDefault="002A0EB8"/>
    <w:sectPr w:rsidR="002A0EB8" w:rsidSect="00F86B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106B"/>
    <w:rsid w:val="000C3935"/>
    <w:rsid w:val="00140C55"/>
    <w:rsid w:val="00166172"/>
    <w:rsid w:val="0017122B"/>
    <w:rsid w:val="001E05B5"/>
    <w:rsid w:val="001E399E"/>
    <w:rsid w:val="002A0EB8"/>
    <w:rsid w:val="002F106B"/>
    <w:rsid w:val="00330D83"/>
    <w:rsid w:val="00351B5A"/>
    <w:rsid w:val="00363D7A"/>
    <w:rsid w:val="0043533E"/>
    <w:rsid w:val="004F3CBB"/>
    <w:rsid w:val="00537F75"/>
    <w:rsid w:val="00550611"/>
    <w:rsid w:val="00602B37"/>
    <w:rsid w:val="00660B95"/>
    <w:rsid w:val="0067241C"/>
    <w:rsid w:val="00774FB0"/>
    <w:rsid w:val="009245EA"/>
    <w:rsid w:val="00953E80"/>
    <w:rsid w:val="009556BD"/>
    <w:rsid w:val="009739A1"/>
    <w:rsid w:val="00B112A6"/>
    <w:rsid w:val="00B4432D"/>
    <w:rsid w:val="00B66B11"/>
    <w:rsid w:val="00B955D4"/>
    <w:rsid w:val="00C52509"/>
    <w:rsid w:val="00C662BE"/>
    <w:rsid w:val="00C8173F"/>
    <w:rsid w:val="00D233A0"/>
    <w:rsid w:val="00D77AC6"/>
    <w:rsid w:val="00F920B9"/>
    <w:rsid w:val="00FE5F78"/>
    <w:rsid w:val="00FF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95B3A"/>
  <w15:chartTrackingRefBased/>
  <w15:docId w15:val="{FB764EA9-F9EC-174F-9D44-FEF0DA18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06B"/>
    <w:pPr>
      <w:spacing w:after="160" w:line="259" w:lineRule="auto"/>
    </w:pPr>
    <w:rPr>
      <w:sz w:val="22"/>
      <w:szCs w:val="22"/>
      <w:lang w:val="en-IN" w:bidi="he-IL"/>
    </w:rPr>
  </w:style>
  <w:style w:type="paragraph" w:styleId="1">
    <w:name w:val="heading 1"/>
    <w:basedOn w:val="a"/>
    <w:next w:val="a"/>
    <w:link w:val="10"/>
    <w:qFormat/>
    <w:rsid w:val="00D77AC6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val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F106B"/>
    <w:rPr>
      <w:sz w:val="22"/>
      <w:szCs w:val="22"/>
      <w:lang w:val="en-IN" w:bidi="he-IL"/>
    </w:rPr>
  </w:style>
  <w:style w:type="character" w:styleId="a4">
    <w:name w:val="annotation reference"/>
    <w:basedOn w:val="a0"/>
    <w:uiPriority w:val="99"/>
    <w:semiHidden/>
    <w:unhideWhenUsed/>
    <w:rsid w:val="002F106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F106B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2F106B"/>
    <w:rPr>
      <w:sz w:val="20"/>
      <w:szCs w:val="20"/>
      <w:lang w:val="en-IN" w:bidi="he-IL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F106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F106B"/>
    <w:rPr>
      <w:b/>
      <w:bCs/>
      <w:sz w:val="20"/>
      <w:szCs w:val="20"/>
      <w:lang w:val="en-IN" w:bidi="he-IL"/>
    </w:rPr>
  </w:style>
  <w:style w:type="table" w:styleId="11">
    <w:name w:val="Plain Table 1"/>
    <w:basedOn w:val="a1"/>
    <w:uiPriority w:val="41"/>
    <w:rsid w:val="002F10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F106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2F106B"/>
    <w:rPr>
      <w:rFonts w:ascii="Calibri" w:hAnsi="Calibri" w:cs="Calibri"/>
      <w:sz w:val="22"/>
      <w:szCs w:val="22"/>
      <w:lang w:val="en-IN" w:bidi="he-IL"/>
    </w:rPr>
  </w:style>
  <w:style w:type="paragraph" w:customStyle="1" w:styleId="EndNoteBibliography">
    <w:name w:val="EndNote Bibliography"/>
    <w:basedOn w:val="a"/>
    <w:link w:val="EndNoteBibliographyChar"/>
    <w:rsid w:val="002F106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2F106B"/>
    <w:rPr>
      <w:rFonts w:ascii="Calibri" w:hAnsi="Calibri" w:cs="Calibri"/>
      <w:sz w:val="22"/>
      <w:szCs w:val="22"/>
      <w:lang w:val="en-IN" w:bidi="he-IL"/>
    </w:rPr>
  </w:style>
  <w:style w:type="character" w:customStyle="1" w:styleId="10">
    <w:name w:val="标题 1 字符"/>
    <w:basedOn w:val="a0"/>
    <w:link w:val="1"/>
    <w:rsid w:val="00D77AC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567</Words>
  <Characters>3201</Characters>
  <Application>Microsoft Office Word</Application>
  <DocSecurity>0</DocSecurity>
  <Lines>44</Lines>
  <Paragraphs>11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1465160@qq.com</dc:creator>
  <cp:keywords/>
  <dc:description/>
  <cp:lastModifiedBy>JIANG YS</cp:lastModifiedBy>
  <cp:revision>6</cp:revision>
  <dcterms:created xsi:type="dcterms:W3CDTF">2021-09-24T09:12:00Z</dcterms:created>
  <dcterms:modified xsi:type="dcterms:W3CDTF">2021-11-25T02:35:00Z</dcterms:modified>
</cp:coreProperties>
</file>